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83" w:type="dxa"/>
        <w:jc w:val="left"/>
        <w:tblInd w:w="19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545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 Number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183B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28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24A1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29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28C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29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28N1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29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28P2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29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46M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29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54H1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29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61A2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29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61K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30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61L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30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62E1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30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63C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30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67G2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30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75G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30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86K2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31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372B1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31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398E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31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78K2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32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86M1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5432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36L1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9055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350B1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9055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446I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9055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271-298N1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99055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1T22:15:00Z</dcterms:created>
  <dc:creator>LCarbone</dc:creator>
  <dc:description/>
  <cp:keywords/>
  <dc:language>en-US</dc:language>
  <cp:lastModifiedBy>LCarbone</cp:lastModifiedBy>
  <dcterms:modified xsi:type="dcterms:W3CDTF">2008-08-21T23:00:00Z</dcterms:modified>
  <cp:revision>1</cp:revision>
  <dc:subject/>
  <dc:title/>
</cp:coreProperties>
</file>